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2C40C" w14:textId="08E78FEF" w:rsidR="009119C8" w:rsidRPr="00D60A8E" w:rsidRDefault="009119C8" w:rsidP="009119C8">
      <w:pPr>
        <w:rPr>
          <w:rFonts w:ascii="Arial" w:hAnsi="Arial" w:cs="Arial"/>
          <w:b/>
          <w:bCs/>
          <w:color w:val="000000" w:themeColor="text1"/>
        </w:rPr>
      </w:pPr>
      <w:r w:rsidRPr="00D60A8E">
        <w:rPr>
          <w:rFonts w:ascii="Arial" w:hAnsi="Arial" w:cs="Arial"/>
          <w:b/>
          <w:bCs/>
          <w:color w:val="000000" w:themeColor="text1"/>
        </w:rPr>
        <w:t>Key informant interview guide</w:t>
      </w:r>
    </w:p>
    <w:p w14:paraId="2F57D794" w14:textId="77777777" w:rsidR="009119C8" w:rsidRPr="00D60A8E" w:rsidRDefault="009119C8" w:rsidP="009119C8">
      <w:pPr>
        <w:rPr>
          <w:rFonts w:ascii="Arial" w:hAnsi="Arial" w:cs="Arial"/>
          <w:b/>
          <w:bCs/>
          <w:color w:val="000000" w:themeColor="text1"/>
        </w:rPr>
      </w:pPr>
      <w:r w:rsidRPr="00D60A8E">
        <w:rPr>
          <w:rFonts w:ascii="Arial" w:hAnsi="Arial" w:cs="Arial"/>
          <w:b/>
          <w:bCs/>
          <w:color w:val="000000" w:themeColor="text1"/>
        </w:rPr>
        <w:t>Channel 1: Communicating that equipment is non-functional to the SNIS</w:t>
      </w:r>
    </w:p>
    <w:p w14:paraId="57F60CB9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 xml:space="preserve">Do the items on the Canvas forms align with minimum standards for equipment that should be present in health centers/hospitals? </w:t>
      </w:r>
    </w:p>
    <w:p w14:paraId="15530BBF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Is it accurate that the health centers and hospitals send the paper forms to the BCZ, who enters it into the SNIS?</w:t>
      </w:r>
    </w:p>
    <w:p w14:paraId="2DF65F80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o is supposed to review the equipment data?</w:t>
      </w:r>
    </w:p>
    <w:p w14:paraId="5FBA856B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o is supposed to act on non-functional equipment?</w:t>
      </w:r>
    </w:p>
    <w:p w14:paraId="119D447F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The national staffing standards say that each facility should have a “maintenance tech.” What is the job description for that role? What is their training/background and how are they recruited and paid?</w:t>
      </w:r>
    </w:p>
    <w:p w14:paraId="595981D2" w14:textId="77777777" w:rsidR="009119C8" w:rsidRPr="00D60A8E" w:rsidRDefault="009119C8" w:rsidP="009119C8">
      <w:pPr>
        <w:rPr>
          <w:rFonts w:ascii="Arial" w:hAnsi="Arial" w:cs="Arial"/>
          <w:b/>
          <w:bCs/>
          <w:color w:val="000000" w:themeColor="text1"/>
        </w:rPr>
      </w:pPr>
      <w:r w:rsidRPr="00D60A8E">
        <w:rPr>
          <w:rFonts w:ascii="Arial" w:hAnsi="Arial" w:cs="Arial"/>
          <w:b/>
          <w:bCs/>
          <w:color w:val="000000" w:themeColor="text1"/>
        </w:rPr>
        <w:t>Channel 2: Reporting that new equipment is needed to the CDR</w:t>
      </w:r>
    </w:p>
    <w:p w14:paraId="59D62C48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at equipment is listed in the order form? Does it align with minimum standards for equipment that should be present in health centers/hospitals?</w:t>
      </w:r>
    </w:p>
    <w:p w14:paraId="086D9B94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How do facilities determine what to order and when? Are facility directors aware of the minimum standards for equipment?</w:t>
      </w:r>
    </w:p>
    <w:p w14:paraId="6FF632F0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o pays for equipment? Is it the facility, the BCZ, someone else?</w:t>
      </w:r>
    </w:p>
    <w:p w14:paraId="530D078A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o would make the decision to purchase from a private supplier rather than the CDR?</w:t>
      </w:r>
    </w:p>
    <w:p w14:paraId="35E717C5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o sets the budget for equipment procurement and repair? How is it determined? Are facilities made aware of the equipment budget?</w:t>
      </w:r>
    </w:p>
    <w:p w14:paraId="7D87A3D9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If requested equipment cannot be obtained, how is that message communicated back to the facility?</w:t>
      </w:r>
    </w:p>
    <w:p w14:paraId="57A5C061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 xml:space="preserve">Is there an official maintenance or retirement schedule for equipment? </w:t>
      </w:r>
    </w:p>
    <w:p w14:paraId="0CD22F85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Do CDR’s supply parts or just equipment?</w:t>
      </w:r>
    </w:p>
    <w:p w14:paraId="7675B277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What information is tracked in the CDR’s database?</w:t>
      </w:r>
    </w:p>
    <w:p w14:paraId="1C4C856E" w14:textId="77777777" w:rsidR="009119C8" w:rsidRPr="00D60A8E" w:rsidRDefault="009119C8" w:rsidP="009119C8">
      <w:pPr>
        <w:rPr>
          <w:rFonts w:ascii="Arial" w:hAnsi="Arial" w:cs="Arial"/>
          <w:b/>
          <w:bCs/>
          <w:color w:val="000000" w:themeColor="text1"/>
        </w:rPr>
      </w:pPr>
      <w:r w:rsidRPr="00D60A8E">
        <w:rPr>
          <w:rFonts w:ascii="Arial" w:hAnsi="Arial" w:cs="Arial"/>
          <w:b/>
          <w:bCs/>
          <w:color w:val="000000" w:themeColor="text1"/>
        </w:rPr>
        <w:t>Partner support</w:t>
      </w:r>
    </w:p>
    <w:p w14:paraId="3EA78CBA" w14:textId="77777777" w:rsidR="009119C8" w:rsidRPr="00D60A8E" w:rsidRDefault="009119C8" w:rsidP="009119C8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>Can partner-supported facilities order equipment from the CDR or are they expected to procure through the partner?</w:t>
      </w:r>
    </w:p>
    <w:p w14:paraId="0770EF4A" w14:textId="44E4BA3D" w:rsidR="00B35B27" w:rsidRPr="00D60A8E" w:rsidRDefault="009119C8" w:rsidP="00E2297F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D60A8E">
        <w:rPr>
          <w:rFonts w:ascii="Arial" w:hAnsi="Arial" w:cs="Arial"/>
          <w:color w:val="000000" w:themeColor="text1"/>
        </w:rPr>
        <w:t xml:space="preserve">What partners have supported this area? What do/did they provide in terms of medical equipment? </w:t>
      </w:r>
    </w:p>
    <w:sectPr w:rsidR="00B35B27" w:rsidRPr="00D60A8E" w:rsidSect="00AE2947">
      <w:footerReference w:type="even" r:id="rId7"/>
      <w:footerReference w:type="default" r:id="rId8"/>
      <w:pgSz w:w="12240" w:h="15840"/>
      <w:pgMar w:top="87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30C99" w14:textId="77777777" w:rsidR="001B3F5D" w:rsidRDefault="001B3F5D">
      <w:pPr>
        <w:spacing w:after="0" w:line="240" w:lineRule="auto"/>
      </w:pPr>
      <w:r>
        <w:separator/>
      </w:r>
    </w:p>
  </w:endnote>
  <w:endnote w:type="continuationSeparator" w:id="0">
    <w:p w14:paraId="665A8E78" w14:textId="77777777" w:rsidR="001B3F5D" w:rsidRDefault="001B3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2330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62F958" w14:textId="77777777" w:rsidR="001B3F5D" w:rsidRDefault="009119C8" w:rsidP="00F46D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04AC84" w14:textId="77777777" w:rsidR="001B3F5D" w:rsidRDefault="001B3F5D" w:rsidP="00B311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101294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C372193" w14:textId="77777777" w:rsidR="001B3F5D" w:rsidRPr="007B1106" w:rsidRDefault="009119C8" w:rsidP="00F46DF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B1106">
          <w:rPr>
            <w:rStyle w:val="PageNumber"/>
            <w:rFonts w:ascii="Times New Roman" w:hAnsi="Times New Roman" w:cs="Times New Roman"/>
          </w:rPr>
          <w:fldChar w:fldCharType="begin"/>
        </w:r>
        <w:r w:rsidRPr="007B110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B1106">
          <w:rPr>
            <w:rStyle w:val="PageNumber"/>
            <w:rFonts w:ascii="Times New Roman" w:hAnsi="Times New Roman" w:cs="Times New Roman"/>
          </w:rPr>
          <w:fldChar w:fldCharType="separate"/>
        </w:r>
        <w:r w:rsidRPr="007B1106">
          <w:rPr>
            <w:rStyle w:val="PageNumber"/>
            <w:rFonts w:ascii="Times New Roman" w:hAnsi="Times New Roman" w:cs="Times New Roman"/>
            <w:noProof/>
          </w:rPr>
          <w:t>28</w:t>
        </w:r>
        <w:r w:rsidRPr="007B110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A0FF338" w14:textId="77777777" w:rsidR="001B3F5D" w:rsidRPr="007B1106" w:rsidRDefault="001B3F5D" w:rsidP="00B311D7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A414C" w14:textId="77777777" w:rsidR="001B3F5D" w:rsidRDefault="001B3F5D">
      <w:pPr>
        <w:spacing w:after="0" w:line="240" w:lineRule="auto"/>
      </w:pPr>
      <w:r>
        <w:separator/>
      </w:r>
    </w:p>
  </w:footnote>
  <w:footnote w:type="continuationSeparator" w:id="0">
    <w:p w14:paraId="4BA3A1AE" w14:textId="77777777" w:rsidR="001B3F5D" w:rsidRDefault="001B3F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2245B"/>
    <w:multiLevelType w:val="hybridMultilevel"/>
    <w:tmpl w:val="CD0CFC66"/>
    <w:lvl w:ilvl="0" w:tplc="92B6D3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6D5E1B18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82EBB"/>
    <w:multiLevelType w:val="hybridMultilevel"/>
    <w:tmpl w:val="D1CAE32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5A66E4"/>
    <w:multiLevelType w:val="hybridMultilevel"/>
    <w:tmpl w:val="132E1432"/>
    <w:lvl w:ilvl="0" w:tplc="26CCE73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95685A54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B6FB8"/>
    <w:multiLevelType w:val="hybridMultilevel"/>
    <w:tmpl w:val="06345B00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1A000D"/>
    <w:multiLevelType w:val="hybridMultilevel"/>
    <w:tmpl w:val="37C60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91756">
    <w:abstractNumId w:val="0"/>
  </w:num>
  <w:num w:numId="2" w16cid:durableId="1600216258">
    <w:abstractNumId w:val="4"/>
  </w:num>
  <w:num w:numId="3" w16cid:durableId="273296633">
    <w:abstractNumId w:val="2"/>
  </w:num>
  <w:num w:numId="4" w16cid:durableId="671689028">
    <w:abstractNumId w:val="3"/>
  </w:num>
  <w:num w:numId="5" w16cid:durableId="765924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C8"/>
    <w:rsid w:val="0003427D"/>
    <w:rsid w:val="00047186"/>
    <w:rsid w:val="000A4655"/>
    <w:rsid w:val="0013581F"/>
    <w:rsid w:val="00153B77"/>
    <w:rsid w:val="001B3F5D"/>
    <w:rsid w:val="001C7A04"/>
    <w:rsid w:val="00346C89"/>
    <w:rsid w:val="003B4F56"/>
    <w:rsid w:val="00413AA0"/>
    <w:rsid w:val="004170EE"/>
    <w:rsid w:val="00423659"/>
    <w:rsid w:val="00463496"/>
    <w:rsid w:val="00477B28"/>
    <w:rsid w:val="005409B5"/>
    <w:rsid w:val="006409AD"/>
    <w:rsid w:val="00680936"/>
    <w:rsid w:val="00697B61"/>
    <w:rsid w:val="007A0CE0"/>
    <w:rsid w:val="007B1753"/>
    <w:rsid w:val="00873D30"/>
    <w:rsid w:val="0088208F"/>
    <w:rsid w:val="009119C8"/>
    <w:rsid w:val="00974666"/>
    <w:rsid w:val="00992E39"/>
    <w:rsid w:val="00A37EE6"/>
    <w:rsid w:val="00A70E7A"/>
    <w:rsid w:val="00A945A1"/>
    <w:rsid w:val="00AA284C"/>
    <w:rsid w:val="00AB0A15"/>
    <w:rsid w:val="00B35B27"/>
    <w:rsid w:val="00B63604"/>
    <w:rsid w:val="00B77BFD"/>
    <w:rsid w:val="00BF61A9"/>
    <w:rsid w:val="00C00827"/>
    <w:rsid w:val="00CD54AE"/>
    <w:rsid w:val="00D05C28"/>
    <w:rsid w:val="00D12582"/>
    <w:rsid w:val="00D60A8E"/>
    <w:rsid w:val="00D814F3"/>
    <w:rsid w:val="00DD6EE6"/>
    <w:rsid w:val="00E07095"/>
    <w:rsid w:val="00E10D0A"/>
    <w:rsid w:val="00E2297F"/>
    <w:rsid w:val="00F06F21"/>
    <w:rsid w:val="00F36875"/>
    <w:rsid w:val="00F76B4E"/>
    <w:rsid w:val="00F9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5F6FB"/>
  <w15:chartTrackingRefBased/>
  <w15:docId w15:val="{68A76018-486F-4708-897A-05D0B4C3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19C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er 2,Numbered List,MCHIP_list paragraph,List Paragraph1,Bullets (ESP),Table/Figure Heading,Listeafsnit,Ha,Recommendation,Table bullet,First Level Outline,heading 4,Citation List,4 Bullet,Bullet 4,Medium Grid 1 - Accent 21,Puces"/>
    <w:basedOn w:val="Normal"/>
    <w:link w:val="ListParagraphChar"/>
    <w:uiPriority w:val="34"/>
    <w:qFormat/>
    <w:rsid w:val="009119C8"/>
    <w:pPr>
      <w:ind w:left="720"/>
      <w:contextualSpacing/>
    </w:pPr>
  </w:style>
  <w:style w:type="table" w:styleId="TableGrid">
    <w:name w:val="Table Grid"/>
    <w:basedOn w:val="TableNormal"/>
    <w:uiPriority w:val="59"/>
    <w:rsid w:val="009119C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1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9C8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119C8"/>
  </w:style>
  <w:style w:type="paragraph" w:customStyle="1" w:styleId="SUFPNormaltextStyle1">
    <w:name w:val="SUFP Normal text Style1"/>
    <w:basedOn w:val="Normal"/>
    <w:link w:val="SUFPNormaltextStyle1Char"/>
    <w:qFormat/>
    <w:rsid w:val="009119C8"/>
    <w:pPr>
      <w:spacing w:after="200" w:line="276" w:lineRule="auto"/>
    </w:pPr>
    <w:rPr>
      <w:rFonts w:ascii="Arial" w:eastAsia="Arial" w:hAnsi="Arial" w:cs="Arial"/>
      <w:color w:val="000000"/>
    </w:rPr>
  </w:style>
  <w:style w:type="character" w:customStyle="1" w:styleId="SUFPNormaltextStyle1Char">
    <w:name w:val="SUFP Normal text Style1 Char"/>
    <w:basedOn w:val="DefaultParagraphFont"/>
    <w:link w:val="SUFPNormaltextStyle1"/>
    <w:rsid w:val="009119C8"/>
    <w:rPr>
      <w:rFonts w:ascii="Arial" w:eastAsia="Arial" w:hAnsi="Arial" w:cs="Arial"/>
      <w:color w:val="000000"/>
    </w:rPr>
  </w:style>
  <w:style w:type="character" w:customStyle="1" w:styleId="ListParagraphChar">
    <w:name w:val="List Paragraph Char"/>
    <w:aliases w:val="Header 2 Char,Numbered List Char,MCHIP_list paragraph Char,List Paragraph1 Char,Bullets (ESP) Char,Table/Figure Heading Char,Listeafsnit Char,Ha Char,Recommendation Char,Table bullet Char,First Level Outline Char,heading 4 Char"/>
    <w:basedOn w:val="DefaultParagraphFont"/>
    <w:link w:val="ListParagraph"/>
    <w:uiPriority w:val="34"/>
    <w:rsid w:val="009119C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Wisniewski</dc:creator>
  <cp:keywords/>
  <dc:description/>
  <cp:lastModifiedBy>Niles, Jonathan W</cp:lastModifiedBy>
  <cp:revision>6</cp:revision>
  <dcterms:created xsi:type="dcterms:W3CDTF">2022-01-12T03:39:00Z</dcterms:created>
  <dcterms:modified xsi:type="dcterms:W3CDTF">2025-11-14T16:30:00Z</dcterms:modified>
</cp:coreProperties>
</file>